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090C8" w14:textId="6987478E" w:rsidR="002B7C31" w:rsidRPr="005928E1" w:rsidRDefault="00B8792A" w:rsidP="002B7C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B7C31" w:rsidRPr="005928E1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Start w:id="0" w:name="_GoBack"/>
      <w:bookmarkEnd w:id="0"/>
      <w:r w:rsidR="002B7C31" w:rsidRPr="005928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B7C31" w:rsidRPr="005928E1">
        <w:rPr>
          <w:rFonts w:ascii="Times New Roman" w:hAnsi="Times New Roman" w:cs="Times New Roman"/>
          <w:sz w:val="24"/>
          <w:szCs w:val="24"/>
        </w:rPr>
        <w:t xml:space="preserve"> Age-distribution of physical inactivity, current smoking, obesity, and central obesity among Qataris aged 18-64 years old</w:t>
      </w:r>
    </w:p>
    <w:p w14:paraId="6D6F832E" w14:textId="1F2D8A11" w:rsidR="00E31D88" w:rsidRDefault="00886FBA" w:rsidP="00D502D6">
      <w:r>
        <w:rPr>
          <w:noProof/>
        </w:rPr>
        <w:drawing>
          <wp:inline distT="0" distB="0" distL="0" distR="0" wp14:anchorId="60BCEAEA" wp14:editId="4BCEE104">
            <wp:extent cx="8282293" cy="493776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2293" cy="493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31D88" w:rsidSect="00D502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F2247" w16cex:dateUtc="2020-09-18T09:10:00Z"/>
  <w16cex:commentExtensible w16cex:durableId="230F29E4" w16cex:dateUtc="2020-09-18T09:43:00Z"/>
  <w16cex:commentExtensible w16cex:durableId="230F22A1" w16cex:dateUtc="2020-09-18T09:12:00Z"/>
  <w16cex:commentExtensible w16cex:durableId="230F22FD" w16cex:dateUtc="2020-09-18T09:13:00Z"/>
  <w16cex:commentExtensible w16cex:durableId="230F2254" w16cex:dateUtc="2020-09-18T09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C31"/>
    <w:rsid w:val="002B7C31"/>
    <w:rsid w:val="00304906"/>
    <w:rsid w:val="003D30B8"/>
    <w:rsid w:val="005962D5"/>
    <w:rsid w:val="005D5FC5"/>
    <w:rsid w:val="006247B6"/>
    <w:rsid w:val="006A62AC"/>
    <w:rsid w:val="00783F5F"/>
    <w:rsid w:val="00790F1D"/>
    <w:rsid w:val="00811D46"/>
    <w:rsid w:val="00886FBA"/>
    <w:rsid w:val="00A802BF"/>
    <w:rsid w:val="00B8792A"/>
    <w:rsid w:val="00C74A97"/>
    <w:rsid w:val="00C8748E"/>
    <w:rsid w:val="00D502D6"/>
    <w:rsid w:val="00D678A9"/>
    <w:rsid w:val="00E31D88"/>
    <w:rsid w:val="00E47079"/>
    <w:rsid w:val="00E5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B1260"/>
  <w15:chartTrackingRefBased/>
  <w15:docId w15:val="{56F2D856-A5E4-42BB-BBA7-96DC8C70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C31"/>
    <w:rPr>
      <w:rFonts w:ascii="Segoe UI" w:hAnsi="Segoe UI" w:cs="Segoe UI"/>
      <w:sz w:val="18"/>
      <w:szCs w:val="18"/>
    </w:rPr>
  </w:style>
  <w:style w:type="paragraph" w:customStyle="1" w:styleId="aug">
    <w:name w:val="aug"/>
    <w:basedOn w:val="Normal"/>
    <w:uiPriority w:val="99"/>
    <w:rsid w:val="002B7C31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ff">
    <w:name w:val="aff"/>
    <w:basedOn w:val="Normal"/>
    <w:uiPriority w:val="99"/>
    <w:rsid w:val="002B7C31"/>
    <w:pPr>
      <w:spacing w:after="240" w:line="480" w:lineRule="atLeast"/>
    </w:pPr>
    <w:rPr>
      <w:rFonts w:ascii="Times New Roman" w:eastAsia="Times New Roman" w:hAnsi="Times New Roman" w:cs="Times New Roman"/>
      <w:i/>
      <w:sz w:val="20"/>
      <w:szCs w:val="20"/>
      <w:lang w:val="en-GB"/>
    </w:rPr>
  </w:style>
  <w:style w:type="character" w:styleId="CommentReference">
    <w:name w:val="annotation reference"/>
    <w:uiPriority w:val="99"/>
    <w:semiHidden/>
    <w:rsid w:val="002B7C3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B7C31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C3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C3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C3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B526C-B74E-4959-8812-F03A2DF1D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20-11-04T08:38:00Z</dcterms:created>
  <dcterms:modified xsi:type="dcterms:W3CDTF">2020-11-04T08:38:00Z</dcterms:modified>
</cp:coreProperties>
</file>